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5771" w14:textId="13895863" w:rsidR="00D973E7" w:rsidRPr="007236B4" w:rsidRDefault="00D973E7" w:rsidP="00D973E7">
      <w:pPr>
        <w:rPr>
          <w:b/>
          <w:bCs/>
        </w:rPr>
      </w:pPr>
      <w:r w:rsidRPr="007236B4">
        <w:rPr>
          <w:b/>
          <w:bCs/>
        </w:rPr>
        <w:t>S2 Table. Amount and proportion of services per year for people aged 0-14 years</w:t>
      </w:r>
    </w:p>
    <w:tbl>
      <w:tblPr>
        <w:tblW w:w="15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"/>
        <w:gridCol w:w="779"/>
        <w:gridCol w:w="124"/>
        <w:gridCol w:w="781"/>
        <w:gridCol w:w="128"/>
        <w:gridCol w:w="780"/>
        <w:gridCol w:w="106"/>
        <w:gridCol w:w="780"/>
        <w:gridCol w:w="106"/>
        <w:gridCol w:w="780"/>
        <w:gridCol w:w="106"/>
        <w:gridCol w:w="780"/>
        <w:gridCol w:w="106"/>
        <w:gridCol w:w="780"/>
        <w:gridCol w:w="106"/>
        <w:gridCol w:w="780"/>
        <w:gridCol w:w="106"/>
        <w:gridCol w:w="780"/>
        <w:gridCol w:w="125"/>
        <w:gridCol w:w="780"/>
        <w:gridCol w:w="106"/>
        <w:gridCol w:w="780"/>
        <w:gridCol w:w="106"/>
        <w:gridCol w:w="780"/>
        <w:gridCol w:w="106"/>
        <w:gridCol w:w="780"/>
        <w:gridCol w:w="125"/>
        <w:gridCol w:w="780"/>
        <w:gridCol w:w="106"/>
        <w:gridCol w:w="780"/>
        <w:gridCol w:w="106"/>
        <w:gridCol w:w="780"/>
        <w:gridCol w:w="106"/>
        <w:gridCol w:w="780"/>
        <w:gridCol w:w="106"/>
      </w:tblGrid>
      <w:tr w:rsidR="00246F2A" w:rsidRPr="007236B4" w14:paraId="3310EDB5" w14:textId="77777777" w:rsidTr="00246F2A">
        <w:trPr>
          <w:trHeight w:val="20"/>
        </w:trPr>
        <w:tc>
          <w:tcPr>
            <w:tcW w:w="2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C7841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Year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4735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Initial- and repeat-consultation fee (A)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7DD0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Medical management (B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924C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t-home treatment (C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3026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Tests (D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E0AB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Diagnostic imaging (E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E92D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Drug administration (F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9C9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Injection (G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44D3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Rehabilitation (H)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4692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Treatment (I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0270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Surgery (J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73C0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naesthesia (K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90B4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Radiotherapy (L)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F7EC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Crown restoration and prosthesis (M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EADB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Orthodontic treatment (N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B066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Pathological diagnosis (O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EE8E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Hospitalisation fee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8B98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Others</w:t>
            </w:r>
          </w:p>
        </w:tc>
      </w:tr>
      <w:tr w:rsidR="00246F2A" w:rsidRPr="007236B4" w14:paraId="305BFC8F" w14:textId="77777777" w:rsidTr="00246F2A">
        <w:trPr>
          <w:trHeight w:val="20"/>
        </w:trPr>
        <w:tc>
          <w:tcPr>
            <w:tcW w:w="2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C0808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D520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90BA3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2BFB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405C3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F1EB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68350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5DB9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02486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09DC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538C8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DE0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10D37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AB5B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E9A9F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A6D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2BA64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8385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33C17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FBA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93674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B87C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45DAA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1CD2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08ADE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33AC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74333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BCB8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9935E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63A6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6C3BA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8A0B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F88D0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4B9D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1746A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</w:tr>
      <w:tr w:rsidR="00246F2A" w:rsidRPr="007236B4" w14:paraId="06FF4040" w14:textId="77777777" w:rsidTr="00246F2A">
        <w:trPr>
          <w:trHeight w:val="20"/>
        </w:trPr>
        <w:tc>
          <w:tcPr>
            <w:tcW w:w="2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4C759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09385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84E9F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2CF7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2B54E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464F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FF76C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E950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A7E4C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1A73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F9CBF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25AC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B32F7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14C2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C26F4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F1543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F9523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4BD6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F2EB4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80B1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8BCD9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B3AB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64AA3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2CCE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5894C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0CD67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4A303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8595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7674A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26AA3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1A04C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361D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BBA59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AA92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46C66" w14:textId="77777777" w:rsidR="00246F2A" w:rsidRPr="00CE357F" w:rsidRDefault="00246F2A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</w:tr>
      <w:tr w:rsidR="00246F2A" w:rsidRPr="007236B4" w14:paraId="49EB1EC4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9DC3" w14:textId="1983520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F264" w14:textId="244B66D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22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DB25" w14:textId="48FF89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D4CF" w14:textId="4C1EC43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74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F625" w14:textId="3D31DDB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C753" w14:textId="07727D8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ABD7" w14:textId="76FDD00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5E81" w14:textId="6853662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1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3707" w14:textId="38A6006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0248" w14:textId="182E47A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5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25A7" w14:textId="2DD6942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83290" w14:textId="728AA1B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2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8F4F" w14:textId="51E68DD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B11A" w14:textId="624256F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FF65" w14:textId="06FB535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B470" w14:textId="40D25D9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F1FE" w14:textId="3D7441B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9E26" w14:textId="30ABEB6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49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01D5" w14:textId="393097D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6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FCAD" w14:textId="7D8BE1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8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70CF" w14:textId="5B7FFD9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87B1" w14:textId="77AC53D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90FA" w14:textId="76FB8CA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B471" w14:textId="581508A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22ED" w14:textId="5FF5942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A9B3" w14:textId="4BB1C15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20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1C6F" w14:textId="1F9C73E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9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9115" w14:textId="11CA5C4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CCC4" w14:textId="438489D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31AD" w14:textId="130A45C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95B5" w14:textId="2895B14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4094" w14:textId="5549EF6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6953" w14:textId="3340897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5CDD" w14:textId="1ACC419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373E" w14:textId="62C4283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045A7073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1C7E" w14:textId="40E3680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FF11" w14:textId="4EA8DBF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82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FB3A" w14:textId="248D244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C7EC" w14:textId="3C068DC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35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7923" w14:textId="6B0FBF8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4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E35E" w14:textId="0D68C36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7B11" w14:textId="1DC0066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26EC" w14:textId="1F63186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6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0D38" w14:textId="369A29B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DCE2" w14:textId="31DF318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7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A523" w14:textId="31384BB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2428" w14:textId="418D63E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3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D059" w14:textId="23476FE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BA8D" w14:textId="2CE09FC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935B" w14:textId="6DA705A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E5A0" w14:textId="62965AA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DD40" w14:textId="0F6E769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CDF2" w14:textId="5B14474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77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93C1" w14:textId="58BC5D5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6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40F5" w14:textId="51C3E31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2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DBC8" w14:textId="10AAF64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6D42" w14:textId="363449E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6281" w14:textId="23D1350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CD6C" w14:textId="7EA9719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8AEB" w14:textId="25AEF06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1563" w14:textId="0F5D180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60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63C2" w14:textId="2288FAA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6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FFCA" w14:textId="556765C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BAF3" w14:textId="0FCDDC8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02ED" w14:textId="5D6E208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014F" w14:textId="030C9F3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0AEB" w14:textId="5774D7D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9D55" w14:textId="603D714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960E" w14:textId="45F8A2B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5833" w14:textId="56A6D9A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7AA94A69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8B00A" w14:textId="1A65444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3551" w14:textId="2C8C708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48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3B6C" w14:textId="6F9036E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4D4A" w14:textId="5B6507B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993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EC6B" w14:textId="6A139A0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4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AB3A" w14:textId="5460131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8831" w14:textId="10A7620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9B84" w14:textId="1AB17DD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6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D704" w14:textId="6BCBE0B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99E8" w14:textId="2DCD1CA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4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47E0" w14:textId="61AB287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3A1C" w14:textId="3F00AD0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5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26ED" w14:textId="12B67AB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F3B5F" w14:textId="0C9D2DF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8D38" w14:textId="719C5E6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71CB" w14:textId="57884FC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210E" w14:textId="14C8255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0BA6" w14:textId="0DFAACC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21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B8FE" w14:textId="2A0D7E6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5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D25F" w14:textId="061E1EB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8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16825" w14:textId="5F996F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20EB" w14:textId="485445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AA2B" w14:textId="1AB4263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0272" w14:textId="5FEE527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AC8E" w14:textId="53C361B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6E99" w14:textId="5536D18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47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A119" w14:textId="581C0D9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6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264B" w14:textId="7FB5944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E41D" w14:textId="1B16FB9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F059" w14:textId="42CA9AE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4891" w14:textId="021F0DA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D266" w14:textId="3A2C226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3FEF" w14:textId="47B1A41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AC76" w14:textId="49BEA94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EF47" w14:textId="2780D0E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34C56FFB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9342" w14:textId="7F5984B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2138" w14:textId="2ECDF35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64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3DCD" w14:textId="79B612B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E738" w14:textId="641EF23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214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33206" w14:textId="44E8AD1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5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F27C" w14:textId="57B5500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64E0" w14:textId="4B1BD44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B972" w14:textId="495574D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1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1C9C" w14:textId="435BD57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707A" w14:textId="033E431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9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D00F" w14:textId="5EE8E11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C431" w14:textId="1783131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3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3F21" w14:textId="254C4F7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98B9" w14:textId="37745F3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D2D6" w14:textId="5914708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4F95" w14:textId="4E5DF6A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DA14" w14:textId="7505B66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E7A9" w14:textId="1AB1211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34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39A7" w14:textId="0C51662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6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8DCB" w14:textId="128F800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4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5B38" w14:textId="7D3F16E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4F35" w14:textId="74B73B4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7240" w14:textId="4006356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04D2" w14:textId="07B32B8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9EAFE" w14:textId="2A36DD9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F209" w14:textId="35B37E7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07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FBFE" w14:textId="5E3B54D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4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0601" w14:textId="3BB8FF2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4030" w14:textId="0997A19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3399" w14:textId="51AFD4C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5D55" w14:textId="49CEB71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5D52" w14:textId="753A94A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EBA7" w14:textId="29EF396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4FD8" w14:textId="1DB60BB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D3C8" w14:textId="42C4362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43CE23A4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BF3C" w14:textId="79C33EE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2C79" w14:textId="37BFA8E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83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0955" w14:textId="051E860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C098" w14:textId="6CE2544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241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6255" w14:textId="3A9B866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5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2BEB" w14:textId="5385AC0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DCCA" w14:textId="2100EAC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2C7D" w14:textId="61E347E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3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A208" w14:textId="425B625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F8F4" w14:textId="72A3288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6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7FA2" w14:textId="4778743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3F46" w14:textId="2272554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8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169A" w14:textId="6F73C5E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F84C" w14:textId="1FE9F34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5A3E" w14:textId="1D34026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E62D" w14:textId="1D34A60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042B" w14:textId="0ED5724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CBD3" w14:textId="2EEF2BC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52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2E34" w14:textId="372ACE5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3E7C" w14:textId="5FFBB76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93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DA5D" w14:textId="50B4CA0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FEEC" w14:textId="3C30429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0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751B" w14:textId="706234E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70B0" w14:textId="03B2C76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EEA6" w14:textId="2E500EE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208E" w14:textId="71798F2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74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E803" w14:textId="69BF665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6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A1D0" w14:textId="5CB84D6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BA9E3" w14:textId="6933574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5716" w14:textId="3778101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B6DE" w14:textId="11110D5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2E40" w14:textId="17628E7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8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31A7" w14:textId="27B6B6C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BCCA" w14:textId="21B581B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8B84" w14:textId="22A2A5C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5AE76BD4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A1881" w14:textId="029839A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E31C" w14:textId="5A4E902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69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5F45" w14:textId="2DF2D6F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3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B973" w14:textId="540A0FC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130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D5363" w14:textId="0A24902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5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B1F0" w14:textId="25A90C6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2E24" w14:textId="07F56EF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C86A" w14:textId="4FDE83B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1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39DD" w14:textId="4909DC3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A555" w14:textId="706DC0D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6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83C0" w14:textId="1F03628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165E" w14:textId="69186BD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3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0824" w14:textId="27E61BA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0773" w14:textId="13F9359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8D5C" w14:textId="6816735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E04E" w14:textId="1703C61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0108" w14:textId="76853B9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34A93" w14:textId="4BD88CA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37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CBDD" w14:textId="1E8C575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8454" w14:textId="6CC57AF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9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2FFC" w14:textId="0D12683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9A22" w14:textId="0BC5048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DE0B" w14:textId="1D171C4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4814" w14:textId="131BBE0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F951" w14:textId="3AA29C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47EF" w14:textId="1929987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92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D5571" w14:textId="4470845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9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C40A" w14:textId="451D580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945E" w14:textId="3C5BA57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A0BA" w14:textId="3E5BC4B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03D1" w14:textId="03B4CA5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59B2" w14:textId="57D7FBF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C361" w14:textId="4625180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1F2E" w14:textId="3C2C62F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F15E" w14:textId="11EE103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73ACF784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8532" w14:textId="3756386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BF8F" w14:textId="24FEF2F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62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961B" w14:textId="272E7E2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6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7CBF" w14:textId="3006C44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529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9DA6" w14:textId="4796D60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7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E996" w14:textId="2599288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D1C6" w14:textId="5ABABF9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47D6" w14:textId="787C4EB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4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AB57" w14:textId="27CEEE9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1733" w14:textId="6E37643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7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DD42" w14:textId="4240229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3618" w14:textId="0A2DC0E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9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2026" w14:textId="270F848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F4CC" w14:textId="50701FB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0948" w14:textId="0A75EAF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DA75" w14:textId="4E8CF01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A967" w14:textId="357F5F4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814C" w14:textId="5C7C803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49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393E" w14:textId="149574A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EA4C" w14:textId="7BCC45C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2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394E" w14:textId="6A34BC2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3B0E" w14:textId="26DFC0E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5A22" w14:textId="6D62F8B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A038" w14:textId="06B92F5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6454" w14:textId="004FBAF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B825" w14:textId="38AA67F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67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1DD1" w14:textId="687B2C7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5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7B25" w14:textId="6F21B57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1855" w14:textId="44ABA07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2FD8" w14:textId="6D4CF1D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6FCB" w14:textId="20292E1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C88B" w14:textId="3073C9E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3178" w14:textId="5F607A4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B28C" w14:textId="11B9EF4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5231" w14:textId="6B83C3E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1008E79D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7B5D" w14:textId="1A7091D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974BB" w14:textId="3E0570B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38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FEA86" w14:textId="2C634B9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6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E02F" w14:textId="6623161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561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4C2F" w14:textId="492FA26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7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6A24" w14:textId="0849C52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89FE" w14:textId="484ADFB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C7D7" w14:textId="6452D25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1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529C" w14:textId="6F68B46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D36F" w14:textId="4A6389E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2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1BF9" w14:textId="0F3E6C6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E059" w14:textId="3748721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9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7558" w14:textId="3BDD96F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A7F4" w14:textId="3DB68F2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2691" w14:textId="1A3A41F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43F3" w14:textId="13B870F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6864" w14:textId="3BD8A0C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89721" w14:textId="719EDAB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65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7573" w14:textId="006E750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3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99E9" w14:textId="528BC07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2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7762" w14:textId="3F4B6B7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A81E" w14:textId="24AD7D4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B659B" w14:textId="3F8BEDE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DBED" w14:textId="006BC3F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ED3D" w14:textId="3AB0FDA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0457" w14:textId="1E743D4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16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6CDF" w14:textId="17133DA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9D18" w14:textId="7F18392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AC1C" w14:textId="64530F0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9AE5" w14:textId="69DDAB7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0C2C" w14:textId="3C26059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CAAD" w14:textId="15E175F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2EC1" w14:textId="504E4EE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8F22" w14:textId="7861F3D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F034" w14:textId="6DE9972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513B988A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3B17" w14:textId="04D7BD9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9BF04" w14:textId="41C2913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20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D83D" w14:textId="3778C77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6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898E" w14:textId="2982F9B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681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EDEC" w14:textId="21E38FB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8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2856" w14:textId="62CCE3D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4E86" w14:textId="3F12481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3801" w14:textId="1291CFF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9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6995" w14:textId="1982E24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7690" w14:textId="48EF97A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1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287C" w14:textId="7FDC5A7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0367" w14:textId="3EF69B0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2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3E89" w14:textId="040156D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10FD9" w14:textId="16143E5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B7E6" w14:textId="5B34634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B1A5" w14:textId="12A2BCF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DE89" w14:textId="0A166FE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EE35" w14:textId="23C44D7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75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4930" w14:textId="77BE30F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4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7980" w14:textId="4E98FC7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9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ECC8" w14:textId="18851A2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80DC" w14:textId="01A386B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4759" w14:textId="032887E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E97D" w14:textId="7F92DF2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372E" w14:textId="4B6A11A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A03A" w14:textId="755A3DB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82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939B" w14:textId="1937BC9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8689" w14:textId="66C88A2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1ED2" w14:textId="088757C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2B18" w14:textId="60D053D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F229" w14:textId="55CF29D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02CE" w14:textId="0158DF0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98F6" w14:textId="7A404F6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066E" w14:textId="68A8FB8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ADE9" w14:textId="6A9DEE2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4348A4E7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B840" w14:textId="76C0051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7274" w14:textId="7EE08BC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35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81B7" w14:textId="0F19F2A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5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1E73" w14:textId="0628D6A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860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FADF" w14:textId="1714A9D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8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EF5C" w14:textId="142793F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9F06" w14:textId="04C222E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73BC" w14:textId="6BBFB70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1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CC2DE" w14:textId="57D504A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BB1C" w14:textId="7C32153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3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C96A" w14:textId="44F1D06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8961" w14:textId="2D331DB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1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059D" w14:textId="4F72B0E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2B6E" w14:textId="7B38645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FB2B" w14:textId="55FF04A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8327" w14:textId="4EF761B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4389" w14:textId="4BC42CF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CCD7" w14:textId="7DC0644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68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276E" w14:textId="2B60D85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59D6" w14:textId="7E40BE0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9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4D65" w14:textId="4C31462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EFB0" w14:textId="415D937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FE2B" w14:textId="077C228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792F" w14:textId="35A6DC7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D772" w14:textId="5025F9C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DBF3" w14:textId="214F1A3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69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C135" w14:textId="1984148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F67B" w14:textId="59D3030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998F" w14:textId="25F8415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EABA" w14:textId="641F101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AAFF" w14:textId="333991E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BF924" w14:textId="07001BE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A156" w14:textId="2D1F211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301D" w14:textId="458DE8F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BA80" w14:textId="58ECC44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210932FF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1B0B" w14:textId="6CAFD41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48C4" w14:textId="35C3B93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22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63E3" w14:textId="610B077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EFC2" w14:textId="109B466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51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955B" w14:textId="67F4247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4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A086" w14:textId="4DB2949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EDB3" w14:textId="5D11526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CEA3" w14:textId="2F3A34F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4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F831" w14:textId="3779058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3363" w14:textId="6804BF1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8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30A9" w14:textId="193BA81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991E" w14:textId="0D691C6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9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BF95" w14:textId="7EDB433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8CFF" w14:textId="6C595F8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0042" w14:textId="654A587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B3EC" w14:textId="21DD411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5DAC" w14:textId="3E1BBDA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4968" w14:textId="67A1630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50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DDEA" w14:textId="012E0D4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509F" w14:textId="11FF13D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4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ABEC" w14:textId="6FBE9F5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2D24" w14:textId="4533867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7E97" w14:textId="63763DC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4FC1" w14:textId="5D65797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8457" w14:textId="73BDCF3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E6A8" w14:textId="128B1CB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29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87D5" w14:textId="43194C4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8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D72F" w14:textId="6213BCF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19FD" w14:textId="66459DC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D8BF" w14:textId="3380B4A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0F6C" w14:textId="77D5132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7BA0" w14:textId="5C00DF6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775B" w14:textId="4703FF1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78374" w14:textId="2FBC89C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9EC2" w14:textId="41F3C27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5509832C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3527" w14:textId="1CB91C1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152D" w14:textId="5559234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37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2A81" w14:textId="5F0071A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5176" w14:textId="5C3423C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73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D0FF" w14:textId="6B2C9B1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4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71CB" w14:textId="445E3A5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36A91" w14:textId="24D2B99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ECC9" w14:textId="50D2BAA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8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7FAA" w14:textId="69BFCAA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496A" w14:textId="05492D7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3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599B" w14:textId="60FF911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6328" w14:textId="7054542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6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B2D3" w14:textId="7B6C1EA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1276" w14:textId="131AAC5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E91F" w14:textId="3EB732C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2333" w14:textId="3BA9F99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4CAC" w14:textId="6251B40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2099" w14:textId="433EA58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63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7DAC" w14:textId="36B8D1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3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257F" w14:textId="73EB95C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6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5632" w14:textId="695E76C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ACEF" w14:textId="31C1985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0E8A" w14:textId="295CF31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8313" w14:textId="263872E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398F" w14:textId="4C5B3BC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EBA1" w14:textId="0438D35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22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60AB" w14:textId="176C544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7083" w14:textId="597B240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3D1D" w14:textId="0EBBF52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4E1C" w14:textId="2E3DC32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7A6F" w14:textId="781AFD9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F499" w14:textId="6491B58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9095" w14:textId="0469AA8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9FD6" w14:textId="1F2D3FD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AA4F" w14:textId="249796C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246F2A" w:rsidRPr="007236B4" w14:paraId="75D18C8D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0D18" w14:textId="0651FA1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30F4" w14:textId="34AB68D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18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D550" w14:textId="1D4F966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1B48" w14:textId="4012E22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67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5BFE" w14:textId="7D2BEC2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FA03" w14:textId="2A878A6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1DA8" w14:textId="759101E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98456" w14:textId="3E56895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6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8399" w14:textId="7529373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72CD" w14:textId="7DBFA0F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9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803CF" w14:textId="11C38EE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CDCC" w14:textId="64A21B1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2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14C1" w14:textId="14FBC73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FD83" w14:textId="499160C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7CC9" w14:textId="61EE46D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D799" w14:textId="340CCAC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0BB4" w14:textId="2920510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F3CD" w14:textId="0DA2170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9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9B93E" w14:textId="0FA3A10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4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5B17" w14:textId="36B8F4B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3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337C" w14:textId="798CE44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E361" w14:textId="7BADADF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D715" w14:textId="31560E8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081C" w14:textId="2B08A05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FEF3" w14:textId="38D98C9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95E2" w14:textId="5E7F928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64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BE44" w14:textId="58598F6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7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1544" w14:textId="3273B09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8E06" w14:textId="3B63573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3821" w14:textId="041B3FF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FA17" w14:textId="155DA3B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35BA" w14:textId="5925279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D8D7" w14:textId="3FEF716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99C2" w14:textId="73B0904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5F72" w14:textId="2B4D2D9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7E2FE533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EBE5" w14:textId="1F219BB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6E9C" w14:textId="3A5CFC9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93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15EB" w14:textId="5D901E1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882E" w14:textId="7A83BFA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525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FBD8" w14:textId="3722457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7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619E" w14:textId="191BB54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9D33" w14:textId="1455C58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8D35" w14:textId="4DFADCB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98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28BB" w14:textId="797AAFF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7F27" w14:textId="6E8ABE3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9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C041" w14:textId="68028DD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4339" w14:textId="7595945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B1BB" w14:textId="5AEBC02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2C79" w14:textId="4D02551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FA1E" w14:textId="68E59E3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3AC6" w14:textId="4C0B334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8ABC" w14:textId="5099F78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08BE" w14:textId="48A6653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1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2E93" w14:textId="66FF39E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972B" w14:textId="6A851C9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3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1753" w14:textId="21965DF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A8A9" w14:textId="3254072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4F9B" w14:textId="71FA0B0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E306" w14:textId="70360E4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1E5E" w14:textId="0245432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D70A" w14:textId="0CFFD40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48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5AC6" w14:textId="1C6019E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6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23FC" w14:textId="3E24620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7461" w14:textId="345C37E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9491" w14:textId="226CEF3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44A8" w14:textId="4E2ABFD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D3E6" w14:textId="16482C0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6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E390" w14:textId="1406654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F051" w14:textId="1052038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2791" w14:textId="7F55033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768AD40E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DBBA" w14:textId="3CA99D8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2E55" w14:textId="3AF2785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84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62D2" w14:textId="32E4279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FA5D" w14:textId="564381B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529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A72A" w14:textId="5B12C15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C6E1" w14:textId="0E1B683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90A8" w14:textId="4FB33A7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84F4" w14:textId="33F524F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3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4B4C" w14:textId="68F50F7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8777" w14:textId="6557B51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2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A670" w14:textId="1BAB580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F819" w14:textId="00033FC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8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8FA8" w14:textId="0C37173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D8D3" w14:textId="72D2B5C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0AB7" w14:textId="0EE9BD2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F62F" w14:textId="16FDC84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3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2B89" w14:textId="22FD1C0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0508" w14:textId="35A559F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15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CAB6" w14:textId="74800E5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4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9AE8" w14:textId="1C4998A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6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9A9C" w14:textId="0F6FC7D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34D4" w14:textId="616725D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80E9" w14:textId="6DE3793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A2098" w14:textId="76C321D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38AA" w14:textId="26FEE67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BC9C" w14:textId="41CAA94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83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60E6" w14:textId="32B942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5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2230" w14:textId="72EDAC0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3B9E" w14:textId="38744BF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EE5F" w14:textId="60B9B47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8169" w14:textId="6FA45C1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7D3F" w14:textId="7B99F20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4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CD80" w14:textId="3119E69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8BC0" w14:textId="1D2BC53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464C" w14:textId="4D4C5E8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4784040E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266E" w14:textId="2E8DAA7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21D9" w14:textId="1C1A0A1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03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8482" w14:textId="0242840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40AD" w14:textId="66D2A1D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859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F154" w14:textId="1F8049A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7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2479" w14:textId="699C7CE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DA4C" w14:textId="25B6F74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731E" w14:textId="72C402D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2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3A1D" w14:textId="10DF528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39CF" w14:textId="2AA505F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6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9AC8" w14:textId="4875FCA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C9AB" w14:textId="326E98E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1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64E3" w14:textId="5116A46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220C" w14:textId="0A49D1C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E813" w14:textId="7858BE0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DFD8" w14:textId="20DD895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3982" w14:textId="649C666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1A7A" w14:textId="3AD9A7C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58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83AD" w14:textId="53487FF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5704" w14:textId="0B94CB8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7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261F" w14:textId="5AA3278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3BCA" w14:textId="0C0B862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5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ADFD" w14:textId="0A65962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BB8C" w14:textId="423BF0B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AE46" w14:textId="1A03614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60B0" w14:textId="3A8DDE5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98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0EB1" w14:textId="4B1DE3D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4C1B" w14:textId="7C3105E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7D4D" w14:textId="1AF499F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D679" w14:textId="2EE58A0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E88C" w14:textId="5144900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4829" w14:textId="3CEF4A2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5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05C4" w14:textId="7CA7C28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04DF" w14:textId="7AD6EA5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C297" w14:textId="753FE51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5441898D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67D3" w14:textId="0BA4AC0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7E238" w14:textId="23C2993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97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4CA4" w14:textId="5C7C6E5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28AA" w14:textId="39DA18C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69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C99C" w14:textId="7C80E82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6D4A" w14:textId="536D5FD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A764" w14:textId="618562D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9CAA" w14:textId="48D2F73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5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10D5" w14:textId="3BC83A8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8482" w14:textId="6FF1E48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7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53DB" w14:textId="05E6BA0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D039" w14:textId="1382AB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0879" w14:textId="76D8E81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0E35" w14:textId="1BDDB17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D1A9" w14:textId="47F9376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0208" w14:textId="26709D4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CB3D" w14:textId="53730B9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D74C" w14:textId="0B1CF7C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20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6D6E" w14:textId="094343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8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E150" w14:textId="02A187A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4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976C" w14:textId="7BFD5D6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F084" w14:textId="6FDE59E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A91B" w14:textId="696F764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50A5" w14:textId="76EC38B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89A2" w14:textId="01D72B8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CE76" w14:textId="62D20F9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77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7111" w14:textId="73927CA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3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57BD" w14:textId="26C23B8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E134" w14:textId="48D5A78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3ED0" w14:textId="3C9BBAE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90E0" w14:textId="60A28FD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96A7" w14:textId="5897C63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3DC3" w14:textId="69673D2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56EB" w14:textId="3ECA154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34FC" w14:textId="77051F0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3F1C8B75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D68A" w14:textId="407DF9F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50B0" w14:textId="28AF482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93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40C9" w14:textId="2C667A4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387C" w14:textId="27E0D86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432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C23E" w14:textId="005C6A6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5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8C28" w14:textId="377BD6F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A6E3" w14:textId="620E90F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0977" w14:textId="04001F2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3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DA26" w14:textId="0495084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94F4" w14:textId="25836BD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6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5AD7" w14:textId="6641EC0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A9DF" w14:textId="21AAB70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0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9996" w14:textId="53AF01C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1DEF" w14:textId="65FCEA4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18D6" w14:textId="602A136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C0BA" w14:textId="6177915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8A7D" w14:textId="6598D85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E554" w14:textId="24BBC3B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69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B48A" w14:textId="7BA930C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D09F" w14:textId="50DA1C4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6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5055" w14:textId="65A61F8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AE5C" w14:textId="0C8C55A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E553" w14:textId="5354E58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7C30" w14:textId="6B643D9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B31E1" w14:textId="2644BF2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42B4" w14:textId="25AE49E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24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D58B" w14:textId="4423FE3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33C0" w14:textId="3C49A9A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2911" w14:textId="6CA24E7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1C42" w14:textId="7CA083B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FAD2" w14:textId="07B4A8F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4B3E" w14:textId="1405690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5439" w14:textId="6D244FF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1295" w14:textId="3960543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ABFB" w14:textId="52C1438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09B980C1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E816" w14:textId="5E57A4C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A7300" w14:textId="137CC83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18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AD22" w14:textId="6346991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9491" w14:textId="3AC6EA6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88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66C0" w14:textId="31B4E3D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4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B90D" w14:textId="71EB534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17BD" w14:textId="27DA17F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9CC8" w14:textId="494D829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5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6686" w14:textId="20FEE61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C932" w14:textId="366DE73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5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4493" w14:textId="44E556B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AB32" w14:textId="1B2AD7E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8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774D" w14:textId="0FE1854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B286" w14:textId="3DDAE7D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615F" w14:textId="3AEF34F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572D" w14:textId="7B9866A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0EC5" w14:textId="3C5B628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88F6" w14:textId="5A756C8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43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26B4" w14:textId="52934D8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78FE" w14:textId="0E5FCAF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3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8B8E" w14:textId="3B34DBD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93E9" w14:textId="761BF9E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3CDE" w14:textId="6131739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BE7B7" w14:textId="6FE03DF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33DE" w14:textId="6A0D514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A411" w14:textId="13197C8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03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E08A" w14:textId="1ACBC35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E918" w14:textId="68DBCFE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2B31" w14:textId="2CEC6C9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B8BE" w14:textId="38432AD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FE81" w14:textId="1A6279E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7E84" w14:textId="5DFC92E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7E1E" w14:textId="4C07BC5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41F5" w14:textId="24D78B1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0DA0" w14:textId="150AE31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5569242C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267C" w14:textId="56267D2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29A1" w14:textId="148F259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19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E360" w14:textId="40FA478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A434" w14:textId="3B80D99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531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3FED" w14:textId="255F43D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5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2331" w14:textId="437B5FD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DC34" w14:textId="1385C7C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82B9" w14:textId="5786074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92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9FCB" w14:textId="053D852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2E525" w14:textId="088C169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7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A854" w14:textId="420F93A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7EA7" w14:textId="0A5B326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81DE" w14:textId="1296D16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FA24" w14:textId="157A8BE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FE6A" w14:textId="213631E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D8FC" w14:textId="06D7A1C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2965" w14:textId="657A181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D192" w14:textId="0C98F78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78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ABA1" w14:textId="60B2AD6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EDF1" w14:textId="795C76D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0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2812" w14:textId="2E34EA6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00BF" w14:textId="1FE0FD2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80CC" w14:textId="1B26BF3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CAAE" w14:textId="2D9896A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545E" w14:textId="7C28DCC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8E36" w14:textId="0AEB4B4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73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9552" w14:textId="0EBF64F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9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2D40" w14:textId="3645A21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CE84" w14:textId="482AAF2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5566" w14:textId="586F382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13C8" w14:textId="7FBFC13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9E72" w14:textId="65AEF3C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5D80" w14:textId="0089ABC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A210" w14:textId="1889FDB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F9E3" w14:textId="7357AD6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134CCB65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9A5B" w14:textId="1B2F78E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5DE3" w14:textId="1234CEF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26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BC96" w14:textId="6CCD9F1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48847" w14:textId="3DBCE20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674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F811" w14:textId="216C8D2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5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752D" w14:textId="5BC8AE6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D0063" w14:textId="4CF044F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A2EA" w14:textId="03619A4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12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D9C1" w14:textId="017CFF8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8693" w14:textId="158EF3E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1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777E" w14:textId="2F8B130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D831" w14:textId="524982C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AB37" w14:textId="4904AE6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2788" w14:textId="72EEA8E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8258" w14:textId="715C358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4036" w14:textId="0D2ACA1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3415" w14:textId="65462E4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6C2A7" w14:textId="6E32A1D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30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3CEA" w14:textId="2B21EBC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91FC" w14:textId="37111BA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1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3422" w14:textId="0F0038D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D00D" w14:textId="43914B8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4915" w14:textId="4AC58AD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739C" w14:textId="249D1DF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1FE5D" w14:textId="48DD66A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15B1" w14:textId="4E5EF77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59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1452" w14:textId="1BBF5B0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7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72A5" w14:textId="7979400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EA26" w14:textId="51ABFE6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9536" w14:textId="487252B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178E" w14:textId="70473C7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5B63" w14:textId="65F3091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2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8C4D" w14:textId="0EE3D8A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0592C" w14:textId="7DBCDA5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E46C" w14:textId="2848462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2C3886FF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9219" w14:textId="0AA610D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8998" w14:textId="393C467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28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751E" w14:textId="0F2F66C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0E521" w14:textId="483CBF2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062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E5AE" w14:textId="53F9C0A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EAA7" w14:textId="32D63B5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C31E" w14:textId="7357002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FD17" w14:textId="18C57D4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19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0EC2" w14:textId="7F71D25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F32D" w14:textId="6E74553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5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0938" w14:textId="12615DC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9D8E" w14:textId="27AABB9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6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463A" w14:textId="74E039B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D971" w14:textId="280C3D7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58AA2" w14:textId="5FCE188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46BC" w14:textId="5538FF7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8AFD" w14:textId="61D0ED7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ECF1" w14:textId="0C0B6A3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47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BC01" w14:textId="0952D7A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6620" w14:textId="095075F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0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CBE5" w14:textId="710EA94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C3D1" w14:textId="2DF3754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0888" w14:textId="79F74B8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40EB" w14:textId="08AB135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4658" w14:textId="7DBF245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890A" w14:textId="2670860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42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3433" w14:textId="14631D1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6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7420" w14:textId="4B272FE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C32B" w14:textId="0C546EE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C36C3" w14:textId="3FC047F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D77D" w14:textId="66B17BA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D1F8" w14:textId="0B3BDB7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DEBA" w14:textId="088A546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51EC" w14:textId="283D89D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7A819" w14:textId="0B1E656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4539823F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BC29" w14:textId="1DBE1EA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1B00" w14:textId="24005FF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30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D25A" w14:textId="5D004B7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8A34" w14:textId="5D8E44A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529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DFFB" w14:textId="2D35621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8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7A06" w14:textId="4043DD2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09DB" w14:textId="31B3F15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C996" w14:textId="59D3C30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22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4DB7" w14:textId="3F5AE33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5799" w14:textId="702653D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88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548F" w14:textId="5373C73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D2D6" w14:textId="12F9B46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58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09E6" w14:textId="5533E66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9232" w14:textId="78C664E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799B" w14:textId="4D65825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094C" w14:textId="00825D7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8837" w14:textId="086FFC0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9D7F" w14:textId="4E9FCE3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79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B9C0" w14:textId="02D8B1E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BF76" w14:textId="228A5FD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8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DAFF" w14:textId="5100AF0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4D44" w14:textId="523E32A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1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015E" w14:textId="79232E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60EB" w14:textId="0C2FF21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F52F" w14:textId="6B5B91C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CF6F" w14:textId="169ECD0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20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2BA7A" w14:textId="75C67C9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BC67" w14:textId="24D9D6C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8C56" w14:textId="26BA770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C609" w14:textId="3ECF9DD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3EC8" w14:textId="62B74D7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4DB4" w14:textId="5FDC06E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1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E46F" w14:textId="498B0B7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3B55" w14:textId="114526C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10E1" w14:textId="554E056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7548D3FF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840D" w14:textId="092B8C9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4C669" w14:textId="6C0C066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88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5BE5" w14:textId="2F9177B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5168" w14:textId="5827607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572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EE4E" w14:textId="52991B7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8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F2E9" w14:textId="2C79CC7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C6E8" w14:textId="6B3B988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B28F" w14:textId="6AA8678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53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F096" w14:textId="759581C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A621" w14:textId="3BEE463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16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E860" w14:textId="722EB2A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810A" w14:textId="323A486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9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63FD" w14:textId="00477D0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D32D" w14:textId="454576C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3F43" w14:textId="039159B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C5FA" w14:textId="0F1948C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0374" w14:textId="02B8DA2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47E4" w14:textId="66E906C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65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CBFF" w14:textId="7CD9EEF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CB21" w14:textId="79C49AF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7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947E" w14:textId="37267F2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8801" w14:textId="1747CA8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2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6D38" w14:textId="5F484FA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FBE6" w14:textId="28C01D4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7861" w14:textId="4B26C14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E234" w14:textId="313F5F3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13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CAAE0" w14:textId="7F84EEB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4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1FE1" w14:textId="38E297F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4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BFAD" w14:textId="55700E8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0786" w14:textId="1424DFE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5196" w14:textId="71EA532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99EB" w14:textId="343E660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4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AF94" w14:textId="5516157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D8720" w14:textId="3A8AA68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9F9A" w14:textId="2FC8D45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06097CD0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9E3E9" w14:textId="3BF1C58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9284D" w14:textId="15F2202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16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F6D4" w14:textId="6CB7ECC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E93A" w14:textId="0D0E807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153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111C" w14:textId="4F5D8C0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6479" w14:textId="451D964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2ED4" w14:textId="24C1C3D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4FB0" w14:textId="0043807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26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D027" w14:textId="23F2B6C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515F" w14:textId="6847603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926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5DE3" w14:textId="39852B1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A607" w14:textId="500D406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4F36" w14:textId="36D8947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76FA" w14:textId="3F68D66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1CAE" w14:textId="5720BD3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EFA1C" w14:textId="298E74B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1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AECF" w14:textId="2E500EE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FC3D" w14:textId="43B7FE2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93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7D1D" w14:textId="69FEBC03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3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9562" w14:textId="7AA6DFC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72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8DE5" w14:textId="100CEA5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5400" w14:textId="5EECC46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19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3440" w14:textId="47B9274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7A8F" w14:textId="77387D6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645D" w14:textId="4801FC8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2844" w14:textId="503F10A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50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8282" w14:textId="33071F6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8BD8" w14:textId="1C375FE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B669" w14:textId="1A7C74A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A4EC" w14:textId="67D0144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7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D636" w14:textId="0CE3974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C5B6" w14:textId="48BC6E0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3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A6C5" w14:textId="53A6A35B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8A44" w14:textId="33748F7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1D1B" w14:textId="1341505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246F2A" w:rsidRPr="007236B4" w14:paraId="6AA00542" w14:textId="77777777" w:rsidTr="00246F2A">
        <w:trPr>
          <w:trHeight w:val="20"/>
        </w:trPr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5EF89" w14:textId="2409FA6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3288C" w14:textId="2B59F6D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74B2A" w14:textId="7FD086D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B6EF5" w14:textId="6896ED9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CB201" w14:textId="7E7F1DC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593BA" w14:textId="2ACD4FC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1055D" w14:textId="1A25F7C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77C81" w14:textId="0857F93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031C9" w14:textId="30EC00D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2CC74" w14:textId="58ABA32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A4F36" w14:textId="1D34DAF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DB8FC" w14:textId="01982B0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E8ABE" w14:textId="7FC8D581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D63C8" w14:textId="48D50B0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9B171" w14:textId="5689F04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92852" w14:textId="4593EA3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CBDC4" w14:textId="0C8C590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8B1DD" w14:textId="6AA6C0D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C44D2" w14:textId="54334540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3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92ED1" w14:textId="3C570E2D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5CB97" w14:textId="72D6A912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01427" w14:textId="7EB5BB7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21422" w14:textId="5F2AEA4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B1F69" w14:textId="7AA43AC5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0EECA" w14:textId="1607B5CE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587BD" w14:textId="7C51F2AF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514A8" w14:textId="742C431C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8.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6574F" w14:textId="5D9989A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04937" w14:textId="2E657B39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5A2D1" w14:textId="3D6111DA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3EB9D" w14:textId="43C00FF8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2CF03" w14:textId="1933436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C6BED" w14:textId="3F1EC3E4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521A9" w14:textId="37D16237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943F0" w14:textId="1AF9ABB6" w:rsidR="00246F2A" w:rsidRPr="00CE357F" w:rsidRDefault="00246F2A" w:rsidP="00246F2A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</w:tbl>
    <w:p w14:paraId="07C9F489" w14:textId="77777777" w:rsidR="00DA6CC0" w:rsidRPr="007236B4" w:rsidRDefault="00DA6CC0" w:rsidP="00192D00">
      <w:pPr>
        <w:rPr>
          <w:b/>
          <w:bCs/>
        </w:rPr>
      </w:pPr>
    </w:p>
    <w:sectPr w:rsidR="00DA6CC0" w:rsidRPr="007236B4" w:rsidSect="007864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66"/>
    <w:rsid w:val="00192D00"/>
    <w:rsid w:val="00246F2A"/>
    <w:rsid w:val="003E37BF"/>
    <w:rsid w:val="00633FE8"/>
    <w:rsid w:val="007236B4"/>
    <w:rsid w:val="00786466"/>
    <w:rsid w:val="00B771DF"/>
    <w:rsid w:val="00CE357F"/>
    <w:rsid w:val="00D973E7"/>
    <w:rsid w:val="00DA6CC0"/>
    <w:rsid w:val="00EA7CB9"/>
    <w:rsid w:val="00F8277F"/>
    <w:rsid w:val="00FA5B0F"/>
    <w:rsid w:val="00FC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BE76"/>
  <w15:chartTrackingRefBased/>
  <w15:docId w15:val="{B13D9613-2679-334D-91D0-8C4D4398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7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4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66"/>
    <w:rPr>
      <w:color w:val="954F72"/>
      <w:u w:val="single"/>
    </w:rPr>
  </w:style>
  <w:style w:type="paragraph" w:customStyle="1" w:styleId="msonormal0">
    <w:name w:val="msonormal"/>
    <w:basedOn w:val="Normal"/>
    <w:rsid w:val="0078646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786466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Normal"/>
    <w:rsid w:val="0078646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0">
    <w:name w:val="xl70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1">
    <w:name w:val="xl71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2">
    <w:name w:val="xl72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3">
    <w:name w:val="xl73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font6">
    <w:name w:val="font6"/>
    <w:basedOn w:val="Normal"/>
    <w:rsid w:val="00CE357F"/>
    <w:pPr>
      <w:spacing w:before="100" w:beforeAutospacing="1" w:after="100" w:afterAutospacing="1"/>
    </w:pPr>
    <w:rPr>
      <w:rFonts w:ascii="Helvetica Neue" w:hAnsi="Helvetica Neue"/>
      <w:b/>
      <w:bCs/>
      <w:color w:val="333333"/>
      <w:sz w:val="32"/>
      <w:szCs w:val="32"/>
    </w:rPr>
  </w:style>
  <w:style w:type="paragraph" w:customStyle="1" w:styleId="font7">
    <w:name w:val="font7"/>
    <w:basedOn w:val="Normal"/>
    <w:rsid w:val="00CE357F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CE357F"/>
    <w:pPr>
      <w:spacing w:before="100" w:beforeAutospacing="1" w:after="100" w:afterAutospacing="1"/>
    </w:pPr>
    <w:rPr>
      <w:color w:val="33333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2D85D-4061-3E4A-A015-671A1F294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5</Words>
  <Characters>561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ro Sato</dc:creator>
  <cp:keywords/>
  <dc:description/>
  <cp:lastModifiedBy>SatoYukihiro</cp:lastModifiedBy>
  <cp:revision>12</cp:revision>
  <dcterms:created xsi:type="dcterms:W3CDTF">2022-11-07T03:17:00Z</dcterms:created>
  <dcterms:modified xsi:type="dcterms:W3CDTF">2023-09-27T01:31:00Z</dcterms:modified>
</cp:coreProperties>
</file>